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1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Enriched GO terms among genes located in the selection regions with Z(</w:t>
      </w:r>
      <w:r>
        <w:rPr>
          <w:rFonts w:cs="Times New Roman" w:ascii="Times New Roman" w:hAnsi="Times New Roman"/>
          <w:i/>
          <w:iCs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M-S</w:t>
      </w:r>
      <w:r>
        <w:rPr/>
        <w:t xml:space="preserve"> &gt; 4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016"/>
        <w:gridCol w:w="1288"/>
        <w:gridCol w:w="5108"/>
      </w:tblGrid>
      <w:tr>
        <w:trPr>
          <w:trHeight w:val="300" w:hRule="atLeast"/>
        </w:trPr>
        <w:tc>
          <w:tcPr>
            <w:tcW w:w="19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 term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count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51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sicle-mediated transpor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60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9a3;exoc3;actr1a;tmed2;azu1;gbf1;nkd2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acromolecul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tein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diges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acromolecule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9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623875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rotein polymer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ular 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on transpor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4a11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protein polymer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ular 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H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9a3;atp6v0a4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component organization and bi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#327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or1;h2afz;smarcb1;nup37;nolc1;nkd2;slc9a3;palm;exoc3;itch;azu1;gbf1;tppp;cabin1;hps6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mical structure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20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nc1;ldb1;smarcb1;pitx3;flt1;mmp11;sufu;palm;atp6v0a4;itch;azu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ical homeosta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3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9a3;slc4a11;atp6v0a4;ox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roductive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3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t1;itch;smarcb1;ox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-1 production#interleukin-1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-1 beta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1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interleukin-1 beta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1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sicle-mediated transpor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60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9a3;exoc3;actr1a;tmed2;azu1;gbf1;nkd2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acromolecul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tein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diges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acromolecule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6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623875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rotein polymer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ular 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on transpor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4a11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protein polymer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ular 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H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9a3;atp6v0a4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component organization and bi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#327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or1;h2afz;smarcb1;nup37;nolc1;nkd2;slc9a3;palm;exoc3;itch;azu1;gbf1;tppp;cabin1;hps6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mical structure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20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nc1;ldb1;smarcb1;pitx3;flt1;mmp11;sufu;palm;atp6v0a4;itch;azu1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ical homeosta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3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9a3;slc4a11;atp6v0a4;ox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roductive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3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t1;itch;smarcb1;oxt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-1 production#interleukin-1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1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-1 beta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1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interleukin-1 beta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1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sicle-mediated transpor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60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9a3;exoc3;actr1a;tmed2;azu1;gbf1;nkd2</w:t>
            </w:r>
          </w:p>
        </w:tc>
      </w:tr>
      <w:tr>
        <w:trPr>
          <w:trHeight w:val="21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acromolecul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9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tein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diges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acromolecule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623875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rotein polymer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ular 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on transpor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4a11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protein polymer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ular 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H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9a3;atp6v0a4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component organization and bi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#327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or1;h2afz;smarcb1;nup37;nolc1;nkd2;slc9a3;palm;exoc3;itch;azu1;gbf1;tppp;cabin1;hps6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mical structure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20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nc1;ldb1;smarcb1;pitx3;flt1;mmp11;sufu;palm;atp6v0a4;itch;azu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ical homeosta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3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9a3;slc4a11;atp6v0a4;ox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roductive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3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t1;itch;smarcb1;ox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-1 production#interleukin-1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1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-1 beta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1</w:t>
            </w:r>
          </w:p>
        </w:tc>
      </w:tr>
      <w:tr>
        <w:trPr>
          <w:trHeight w:val="16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interleukin-1 beta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sicle-mediated transpor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60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9a3;exoc3;actr1a;tmed2;azu1;gbf1;nkd2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acromolecul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tein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24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diges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acromolecule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623875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rotein polymer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ular 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on transpor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4a11</w:t>
            </w:r>
          </w:p>
        </w:tc>
      </w:tr>
      <w:tr>
        <w:trPr>
          <w:trHeight w:val="16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protein polymer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ular 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H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9a3;atp6v0a4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component organization and bi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#327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or1;h2afz;smarcb1;nup37;nolc1;nkd2;slc9a3;palm;exoc3;itch;azu1;gbf1;tppp;cabin1;hps6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mical structure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20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nc1;ldb1;smarcb1;pitx3;flt1;mmp11;sufu;palm;atp6v0a4;itch;azu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ical homeosta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3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9a3;slc4a11;atp6v0a4;ox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roductive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3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t1;itch;smarcb1;oxt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-1 production#interleukin-1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-1 beta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1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interleukin-1 beta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1</w:t>
            </w:r>
          </w:p>
        </w:tc>
      </w:tr>
      <w:tr>
        <w:trPr>
          <w:trHeight w:val="19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sicle-mediated transpor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60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9a3;exoc3;actr1a;tmed2;azu1;gbf1;nkd2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acromolecul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tein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6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diges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acromolecule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623875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rotein polymer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ular 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on transpor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4a1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protein polymer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ular 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H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9a3;atp6v0a4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component organization and bi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#327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or1;h2afz;smarcb1;nup37;nolc1;nkd2;slc9a3;palm;exoc3;itch;azu1;gbf1;tppp;cabin1;hps6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mical structure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20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nc1;ldb1;smarcb1;pitx3;flt1;mmp11;sufu;palm;atp6v0a4;itch;azu1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ical homeosta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3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9a3;slc4a11;atp6v0a4;ox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roductive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3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t1;itch;smarcb1;oxt</w:t>
            </w:r>
          </w:p>
        </w:tc>
      </w:tr>
      <w:tr>
        <w:trPr>
          <w:trHeight w:val="21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-1 production#interleukin-1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1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-1 beta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1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interleukin-1 beta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1</w:t>
            </w:r>
          </w:p>
        </w:tc>
      </w:tr>
      <w:tr>
        <w:trPr>
          <w:trHeight w:val="26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sicle-mediated transpor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60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9a3;exoc3;actr1a;tmed2;azu1;gbf1;nkd2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acromolecul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21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tein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diges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acromolecule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21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623875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rotein polymer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ular 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on transpor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4a11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protein polymer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ular 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H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9a3;atp6v0a4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component organization and biogene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#327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or1;h2afz;smarcb1;nup37;nolc1;nkd2;slc9a3;palm;exoc3;itch;azu1;gbf1;tppp;cabin1;hps6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mical structure developmen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20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nc1;ldb1;smarcb1;pitx3;flt1;mmp11;sufu;palm;atp6v0a4;itch;azu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ical homeostasi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3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9a3;slc4a11;atp6v0a4;oxt</w:t>
            </w:r>
          </w:p>
        </w:tc>
      </w:tr>
      <w:tr>
        <w:trPr>
          <w:trHeight w:val="19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roductive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3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t1;itch;smarcb1;oxt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-1 production#interleukin-1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1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-1 beta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1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interleukin-1 beta biosynthet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zu1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sicle-mediated transport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60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9a3;exoc3;actr1a;tmed2;azu1;gbf1;nkd2</w:t>
            </w:r>
          </w:p>
        </w:tc>
      </w:tr>
      <w:tr>
        <w:trPr>
          <w:trHeight w:val="120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acromolecule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72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tein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tei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diges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9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acromolecule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ca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144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367683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216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metabolic process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623875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11;prtn3</w:t>
            </w:r>
          </w:p>
        </w:tc>
      </w:tr>
      <w:tr>
        <w:trPr>
          <w:trHeight w:val="480" w:hRule="atLeast"/>
        </w:trPr>
        <w:tc>
          <w:tcPr>
            <w:tcW w:w="194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rotein polymerization;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  <w:tr>
        <w:trPr>
          <w:trHeight w:val="1215" w:hRule="atLeast"/>
        </w:trPr>
        <w:tc>
          <w:tcPr>
            <w:tcW w:w="19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ular protein metabolic process;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1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711078</w:t>
            </w:r>
          </w:p>
        </w:tc>
        <w:tc>
          <w:tcPr>
            <w:tcW w:w="51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pp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14:00Z</dcterms:created>
  <dc:creator>cbaylon</dc:creator>
  <dc:description/>
  <cp:keywords/>
  <dc:language>en-US</dc:language>
  <cp:lastModifiedBy>cbaylon</cp:lastModifiedBy>
  <dcterms:modified xsi:type="dcterms:W3CDTF">2016-10-27T03:27:00Z</dcterms:modified>
  <cp:revision>2</cp:revision>
  <dc:subject/>
  <dc:title/>
</cp:coreProperties>
</file>